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CE4" w:rsidRPr="000F1A80" w:rsidRDefault="00C77CE4" w:rsidP="006A355B">
      <w:r w:rsidRPr="000F1A80">
        <w:rPr>
          <w:bCs/>
        </w:rPr>
        <w:t xml:space="preserve">Additional file 1. </w:t>
      </w:r>
      <w:bookmarkStart w:id="0" w:name="OLE_LINK5"/>
      <w:bookmarkStart w:id="1" w:name="OLE_LINK6"/>
      <w:r w:rsidRPr="000F1A80">
        <w:rPr>
          <w:bCs/>
        </w:rPr>
        <w:t xml:space="preserve">The </w:t>
      </w:r>
      <w:r w:rsidR="00BB3763" w:rsidRPr="000F1A80">
        <w:rPr>
          <w:bCs/>
        </w:rPr>
        <w:t xml:space="preserve">detailed description of LC-MS methodology and </w:t>
      </w:r>
      <w:r w:rsidRPr="000F1A80">
        <w:rPr>
          <w:bCs/>
        </w:rPr>
        <w:t>quality control result</w:t>
      </w:r>
      <w:r w:rsidR="00BB3763" w:rsidRPr="000F1A80">
        <w:rPr>
          <w:bCs/>
        </w:rPr>
        <w:t>s</w:t>
      </w:r>
      <w:r w:rsidRPr="000F1A80">
        <w:rPr>
          <w:bCs/>
        </w:rPr>
        <w:t xml:space="preserve"> in this untargeted </w:t>
      </w:r>
      <w:r w:rsidR="00BB3763" w:rsidRPr="000F1A80">
        <w:rPr>
          <w:bCs/>
        </w:rPr>
        <w:t>metabonomic</w:t>
      </w:r>
      <w:r w:rsidRPr="000F1A80">
        <w:rPr>
          <w:bCs/>
        </w:rPr>
        <w:t>.</w:t>
      </w:r>
    </w:p>
    <w:p w:rsidR="00C77CE4" w:rsidRPr="000F1A80" w:rsidRDefault="00C77CE4" w:rsidP="006A355B">
      <w:bookmarkStart w:id="2" w:name="_GoBack"/>
      <w:bookmarkEnd w:id="0"/>
      <w:bookmarkEnd w:id="1"/>
      <w:bookmarkEnd w:id="2"/>
    </w:p>
    <w:p w:rsidR="00833BBE" w:rsidRPr="000F1A80" w:rsidRDefault="00833BBE" w:rsidP="006A355B">
      <w:r w:rsidRPr="000F1A80">
        <w:t xml:space="preserve">The LC-MS sample preparation process: </w:t>
      </w:r>
    </w:p>
    <w:p w:rsidR="00833BBE" w:rsidRPr="000F1A80" w:rsidRDefault="00833BBE" w:rsidP="006A355B">
      <w:pPr>
        <w:rPr>
          <w:b w:val="0"/>
        </w:rPr>
      </w:pPr>
      <w:r w:rsidRPr="000F1A80">
        <w:rPr>
          <w:b w:val="0"/>
        </w:rPr>
        <w:t xml:space="preserve">Before metabolomics analysis, serum samples were thawed at 4℃. Then we add 100 µL of mixed internal standard solution and 400 µL of methanol (-20℃). After vortex and centrifugation, the supernatant was concentrated and dried under vacuum, and then </w:t>
      </w:r>
      <w:r w:rsidRPr="000F1A80">
        <w:rPr>
          <w:rFonts w:hint="eastAsia"/>
          <w:b w:val="0"/>
        </w:rPr>
        <w:t>d</w:t>
      </w:r>
      <w:r w:rsidRPr="000F1A80">
        <w:rPr>
          <w:b w:val="0"/>
        </w:rPr>
        <w:t>issolve</w:t>
      </w:r>
      <w:r w:rsidRPr="000F1A80">
        <w:rPr>
          <w:rFonts w:hint="eastAsia"/>
          <w:b w:val="0"/>
        </w:rPr>
        <w:t>d</w:t>
      </w:r>
      <w:r w:rsidRPr="000F1A80">
        <w:rPr>
          <w:b w:val="0"/>
        </w:rPr>
        <w:t xml:space="preserve"> with methanol</w:t>
      </w:r>
      <w:r w:rsidRPr="000F1A80">
        <w:rPr>
          <w:rFonts w:hint="eastAsia"/>
          <w:b w:val="0"/>
        </w:rPr>
        <w:t>. T</w:t>
      </w:r>
      <w:r w:rsidRPr="000F1A80">
        <w:rPr>
          <w:b w:val="0"/>
        </w:rPr>
        <w:t>he re-obtained supernatant was used for LC/MS analysis. In addition, 20 ul of each sample to be tested was mixed into quality control (QC) samples</w:t>
      </w:r>
      <w:r w:rsidRPr="000F1A80">
        <w:rPr>
          <w:rFonts w:hint="eastAsia"/>
          <w:b w:val="0"/>
        </w:rPr>
        <w:t>.</w:t>
      </w:r>
    </w:p>
    <w:p w:rsidR="00833BBE" w:rsidRPr="000F1A80" w:rsidRDefault="00833BBE" w:rsidP="006A355B">
      <w:pPr>
        <w:rPr>
          <w:b w:val="0"/>
        </w:rPr>
      </w:pPr>
    </w:p>
    <w:p w:rsidR="00833BBE" w:rsidRPr="000F1A80" w:rsidRDefault="00833BBE" w:rsidP="006A355B">
      <w:pPr>
        <w:rPr>
          <w:szCs w:val="21"/>
        </w:rPr>
      </w:pPr>
      <w:r w:rsidRPr="000F1A80">
        <w:rPr>
          <w:szCs w:val="21"/>
        </w:rPr>
        <w:t xml:space="preserve">Additional description of the LC-MS method: </w:t>
      </w:r>
    </w:p>
    <w:p w:rsidR="00833BBE" w:rsidRPr="000F1A80" w:rsidRDefault="00833BBE" w:rsidP="006A355B">
      <w:pPr>
        <w:rPr>
          <w:b w:val="0"/>
        </w:rPr>
      </w:pPr>
      <w:r w:rsidRPr="000F1A80">
        <w:rPr>
          <w:b w:val="0"/>
        </w:rPr>
        <w:t>The resolution volume</w:t>
      </w:r>
      <w:r w:rsidRPr="000F1A80">
        <w:rPr>
          <w:rFonts w:hint="eastAsia"/>
          <w:b w:val="0"/>
        </w:rPr>
        <w:t>, isotope internal standard identification and a</w:t>
      </w:r>
      <w:r w:rsidRPr="000F1A80">
        <w:rPr>
          <w:b w:val="0"/>
        </w:rPr>
        <w:t>cquisition of standard curve solution</w:t>
      </w:r>
      <w:r w:rsidRPr="000F1A80">
        <w:rPr>
          <w:rFonts w:hint="eastAsia"/>
          <w:b w:val="0"/>
        </w:rPr>
        <w:t xml:space="preserve"> </w:t>
      </w:r>
      <w:r w:rsidRPr="000F1A80">
        <w:rPr>
          <w:b w:val="0"/>
        </w:rPr>
        <w:t>ha</w:t>
      </w:r>
      <w:r w:rsidRPr="000F1A80">
        <w:rPr>
          <w:rFonts w:hint="eastAsia"/>
          <w:b w:val="0"/>
        </w:rPr>
        <w:t>ve</w:t>
      </w:r>
      <w:r w:rsidRPr="000F1A80">
        <w:rPr>
          <w:b w:val="0"/>
        </w:rPr>
        <w:t xml:space="preserve"> been mentioned in the original</w:t>
      </w:r>
      <w:r w:rsidRPr="000F1A80">
        <w:rPr>
          <w:rFonts w:hint="eastAsia"/>
          <w:b w:val="0"/>
        </w:rPr>
        <w:t xml:space="preserve"> </w:t>
      </w:r>
      <w:r w:rsidRPr="000F1A80">
        <w:rPr>
          <w:b w:val="0"/>
        </w:rPr>
        <w:t xml:space="preserve">manuscript. The mobile phase was composed of 0.1% formic acid in water (A2)and 0.1% formic acid in acetonitrile (B2) or 5 </w:t>
      </w:r>
      <w:proofErr w:type="spellStart"/>
      <w:r w:rsidRPr="000F1A80">
        <w:rPr>
          <w:b w:val="0"/>
        </w:rPr>
        <w:t>mM</w:t>
      </w:r>
      <w:proofErr w:type="spellEnd"/>
      <w:r w:rsidRPr="000F1A80">
        <w:rPr>
          <w:b w:val="0"/>
        </w:rPr>
        <w:t xml:space="preserve"> ammonium </w:t>
      </w:r>
      <w:proofErr w:type="spellStart"/>
      <w:r w:rsidRPr="000F1A80">
        <w:rPr>
          <w:b w:val="0"/>
        </w:rPr>
        <w:t>formate</w:t>
      </w:r>
      <w:proofErr w:type="spellEnd"/>
      <w:r w:rsidRPr="000F1A80">
        <w:rPr>
          <w:b w:val="0"/>
        </w:rPr>
        <w:t xml:space="preserve"> in water</w:t>
      </w:r>
      <w:r w:rsidR="00C77CE4" w:rsidRPr="000F1A80">
        <w:rPr>
          <w:b w:val="0"/>
        </w:rPr>
        <w:t xml:space="preserve"> </w:t>
      </w:r>
      <w:r w:rsidRPr="000F1A80">
        <w:rPr>
          <w:b w:val="0"/>
        </w:rPr>
        <w:t>(A3) and acetonitrile (B3) at a flow rate of 0.25 mL/min. Injection of 2-μL of each sample was done after equilibration. An increasing linear gradient of solvent B2/B3 (v/v) was used as follows: 0-1 min, 2% B2/B3; 1-9 min, 2%-50% B2/B3; 9-12 min, 50%-98% B2/B3; 12-13.5 min, 98% B2/B3; 13.5-14 min, 98%-2% B2/B3 and 14-20 min, 2% B2-positive model (14-17 min, 2% B3-negative model).</w:t>
      </w:r>
    </w:p>
    <w:p w:rsidR="00833BBE" w:rsidRPr="000F1A80" w:rsidRDefault="00833BBE" w:rsidP="006A355B">
      <w:pPr>
        <w:rPr>
          <w:b w:val="0"/>
        </w:rPr>
      </w:pPr>
    </w:p>
    <w:p w:rsidR="00833BBE" w:rsidRPr="000F1A80" w:rsidRDefault="00833BBE" w:rsidP="006A355B">
      <w:pPr>
        <w:rPr>
          <w:b w:val="0"/>
        </w:rPr>
      </w:pPr>
    </w:p>
    <w:p w:rsidR="00833BBE" w:rsidRPr="000F1A80" w:rsidRDefault="00833BBE" w:rsidP="006A355B">
      <w:pPr>
        <w:rPr>
          <w:b w:val="0"/>
        </w:rPr>
      </w:pPr>
    </w:p>
    <w:p w:rsidR="006A355B" w:rsidRPr="000F1A80" w:rsidRDefault="007533C0" w:rsidP="006A355B">
      <w:r w:rsidRPr="000F1A80">
        <w:rPr>
          <w:noProof/>
          <w:lang w:eastAsia="en-US"/>
        </w:rPr>
        <w:drawing>
          <wp:inline distT="0" distB="0" distL="0" distR="0">
            <wp:extent cx="5274310" cy="3710695"/>
            <wp:effectExtent l="0" t="0" r="2540" b="4445"/>
            <wp:docPr id="3" name="图片 3" descr="C:\Users\宁宝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宁宝\Desktop\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55B" w:rsidRPr="000F1A80" w:rsidRDefault="008C71F2" w:rsidP="006A355B">
      <w:pPr>
        <w:rPr>
          <w:b w:val="0"/>
        </w:rPr>
      </w:pPr>
      <w:r w:rsidRPr="000F1A80">
        <w:rPr>
          <w:bCs/>
        </w:rPr>
        <w:t>F</w:t>
      </w:r>
      <w:r w:rsidRPr="000F1A80">
        <w:rPr>
          <w:rFonts w:hint="eastAsia"/>
          <w:bCs/>
        </w:rPr>
        <w:t>igure</w:t>
      </w:r>
      <w:r w:rsidR="006A355B" w:rsidRPr="000F1A80">
        <w:rPr>
          <w:bCs/>
        </w:rPr>
        <w:t xml:space="preserve">. </w:t>
      </w:r>
      <w:r w:rsidR="005E4E6A" w:rsidRPr="000F1A80">
        <w:rPr>
          <w:bCs/>
        </w:rPr>
        <w:t xml:space="preserve">The </w:t>
      </w:r>
      <w:bookmarkStart w:id="3" w:name="_Hlk133181189"/>
      <w:r w:rsidR="005E4E6A" w:rsidRPr="000F1A80">
        <w:rPr>
          <w:bCs/>
        </w:rPr>
        <w:t>quality control</w:t>
      </w:r>
      <w:bookmarkEnd w:id="3"/>
      <w:r w:rsidR="005E4E6A" w:rsidRPr="000F1A80">
        <w:rPr>
          <w:bCs/>
        </w:rPr>
        <w:t xml:space="preserve"> result in this untargeted </w:t>
      </w:r>
      <w:r w:rsidR="00C107D7" w:rsidRPr="000F1A80">
        <w:rPr>
          <w:bCs/>
        </w:rPr>
        <w:t>metabonomic</w:t>
      </w:r>
      <w:r w:rsidR="006A355B" w:rsidRPr="000F1A80">
        <w:rPr>
          <w:bCs/>
        </w:rPr>
        <w:t xml:space="preserve">. </w:t>
      </w:r>
      <w:r w:rsidR="00E5429C" w:rsidRPr="000F1A80">
        <w:t>a and b</w:t>
      </w:r>
      <w:r w:rsidR="00E5429C" w:rsidRPr="000F1A80">
        <w:rPr>
          <w:b w:val="0"/>
        </w:rPr>
        <w:t xml:space="preserve">, The PCA score plots of serum metabolites </w:t>
      </w:r>
      <w:r w:rsidR="005E4E6A" w:rsidRPr="000F1A80">
        <w:rPr>
          <w:b w:val="0"/>
        </w:rPr>
        <w:t xml:space="preserve">and </w:t>
      </w:r>
      <w:bookmarkStart w:id="4" w:name="_Hlk133181217"/>
      <w:r w:rsidR="005E4E6A" w:rsidRPr="000F1A80">
        <w:rPr>
          <w:b w:val="0"/>
        </w:rPr>
        <w:t>quality control</w:t>
      </w:r>
      <w:bookmarkStart w:id="5" w:name="_Hlk133181342"/>
      <w:bookmarkEnd w:id="4"/>
      <w:r w:rsidR="005E4E6A" w:rsidRPr="000F1A80">
        <w:rPr>
          <w:b w:val="0"/>
        </w:rPr>
        <w:t xml:space="preserve"> </w:t>
      </w:r>
      <w:r w:rsidR="00E5429C" w:rsidRPr="000F1A80">
        <w:rPr>
          <w:b w:val="0"/>
        </w:rPr>
        <w:t xml:space="preserve">either in positive or negative model </w:t>
      </w:r>
      <w:r w:rsidR="005E4E6A" w:rsidRPr="000F1A80">
        <w:rPr>
          <w:b w:val="0"/>
        </w:rPr>
        <w:t>in</w:t>
      </w:r>
      <w:r w:rsidR="00E5429C" w:rsidRPr="000F1A80">
        <w:rPr>
          <w:b w:val="0"/>
        </w:rPr>
        <w:t xml:space="preserve"> the untargeted metabonomic</w:t>
      </w:r>
      <w:bookmarkEnd w:id="5"/>
      <w:r w:rsidR="00E5429C" w:rsidRPr="000F1A80">
        <w:rPr>
          <w:b w:val="0"/>
        </w:rPr>
        <w:t>.</w:t>
      </w:r>
      <w:r w:rsidR="005E4E6A" w:rsidRPr="000F1A80">
        <w:rPr>
          <w:b w:val="0"/>
        </w:rPr>
        <w:t xml:space="preserve"> QC, quality control, red circle. Samples, green </w:t>
      </w:r>
      <w:r w:rsidR="005D4E0A" w:rsidRPr="000F1A80">
        <w:rPr>
          <w:b w:val="0"/>
        </w:rPr>
        <w:t xml:space="preserve">circles. </w:t>
      </w:r>
      <w:r w:rsidR="005D4E0A" w:rsidRPr="000F1A80">
        <w:rPr>
          <w:rFonts w:hint="eastAsia"/>
        </w:rPr>
        <w:t>c</w:t>
      </w:r>
      <w:r w:rsidR="005D4E0A" w:rsidRPr="000F1A80">
        <w:t xml:space="preserve"> and d, </w:t>
      </w:r>
      <w:r w:rsidR="005D4E0A" w:rsidRPr="000F1A80">
        <w:rPr>
          <w:b w:val="0"/>
        </w:rPr>
        <w:t>the base peak chromatogram of samples in different groups either in positive or negative model in the untargeted metabonomic.</w:t>
      </w:r>
      <w:r w:rsidR="000E7488" w:rsidRPr="000F1A80">
        <w:rPr>
          <w:b w:val="0"/>
        </w:rPr>
        <w:t xml:space="preserve"> T2DM, Type II diabetes; AMI, Acute myocardial infarction.</w:t>
      </w:r>
    </w:p>
    <w:sectPr w:rsidR="006A355B" w:rsidRPr="000F1A80" w:rsidSect="000F1A80">
      <w:pgSz w:w="11906" w:h="16838"/>
      <w:pgMar w:top="1440" w:right="1800" w:bottom="1440" w:left="1800" w:header="851" w:footer="992" w:gutter="0"/>
      <w:cols w:space="425"/>
      <w:docGrid w:type="line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revisionView w:markup="0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545F5"/>
    <w:rsid w:val="000456E3"/>
    <w:rsid w:val="000545F5"/>
    <w:rsid w:val="000E7488"/>
    <w:rsid w:val="000F1A80"/>
    <w:rsid w:val="004A1EEB"/>
    <w:rsid w:val="004D2857"/>
    <w:rsid w:val="005D4E0A"/>
    <w:rsid w:val="005E4E6A"/>
    <w:rsid w:val="006A355B"/>
    <w:rsid w:val="006F7638"/>
    <w:rsid w:val="007533C0"/>
    <w:rsid w:val="00833BBE"/>
    <w:rsid w:val="008C71F2"/>
    <w:rsid w:val="00BB3763"/>
    <w:rsid w:val="00C107D7"/>
    <w:rsid w:val="00C77CE4"/>
    <w:rsid w:val="00D74C48"/>
    <w:rsid w:val="00E5429C"/>
    <w:rsid w:val="00FE78D2"/>
    <w:rsid w:val="035E4919"/>
    <w:rsid w:val="0563514E"/>
    <w:rsid w:val="06F15AA5"/>
    <w:rsid w:val="0AE47DFA"/>
    <w:rsid w:val="0CFF7B5C"/>
    <w:rsid w:val="0F16254C"/>
    <w:rsid w:val="137B5074"/>
    <w:rsid w:val="14EB7FD7"/>
    <w:rsid w:val="15007F26"/>
    <w:rsid w:val="16995DF6"/>
    <w:rsid w:val="169A3A63"/>
    <w:rsid w:val="17A8702F"/>
    <w:rsid w:val="19921369"/>
    <w:rsid w:val="1B593EEC"/>
    <w:rsid w:val="1CC41839"/>
    <w:rsid w:val="20855784"/>
    <w:rsid w:val="24F353B2"/>
    <w:rsid w:val="26121868"/>
    <w:rsid w:val="287556F2"/>
    <w:rsid w:val="28A54C15"/>
    <w:rsid w:val="29CC4423"/>
    <w:rsid w:val="2ACD2201"/>
    <w:rsid w:val="2C7F752B"/>
    <w:rsid w:val="326B3788"/>
    <w:rsid w:val="32A90572"/>
    <w:rsid w:val="33E660E2"/>
    <w:rsid w:val="39A24859"/>
    <w:rsid w:val="3ED6747E"/>
    <w:rsid w:val="407927B7"/>
    <w:rsid w:val="411918A4"/>
    <w:rsid w:val="454424FD"/>
    <w:rsid w:val="4A8B6EA4"/>
    <w:rsid w:val="4C3D6D8F"/>
    <w:rsid w:val="4EFA0F67"/>
    <w:rsid w:val="56E322E1"/>
    <w:rsid w:val="58087383"/>
    <w:rsid w:val="5AFC1BC3"/>
    <w:rsid w:val="5C6F665E"/>
    <w:rsid w:val="5EE44E48"/>
    <w:rsid w:val="5FAB3BB8"/>
    <w:rsid w:val="607C1773"/>
    <w:rsid w:val="62B161ED"/>
    <w:rsid w:val="62CA25A7"/>
    <w:rsid w:val="63844E4C"/>
    <w:rsid w:val="67401089"/>
    <w:rsid w:val="6A293ECD"/>
    <w:rsid w:val="6A5F3F1C"/>
    <w:rsid w:val="6C8859AD"/>
    <w:rsid w:val="727B1B10"/>
    <w:rsid w:val="735C724B"/>
    <w:rsid w:val="740022CC"/>
    <w:rsid w:val="753C37D8"/>
    <w:rsid w:val="775A1CF3"/>
    <w:rsid w:val="7EE7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F35053D-2D5D-4388-BC38-05236E98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asciiTheme="minorHAnsi" w:eastAsiaTheme="minorEastAsia" w:hAnsiTheme="minorHAnsi"/>
      <w:b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un_1024</dc:creator>
  <cp:lastModifiedBy>Revathi Thangaraj</cp:lastModifiedBy>
  <cp:revision>9</cp:revision>
  <dcterms:created xsi:type="dcterms:W3CDTF">2022-11-21T15:01:00Z</dcterms:created>
  <dcterms:modified xsi:type="dcterms:W3CDTF">2023-06-18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BD3EBEF7CBB420A890E065C27C9FF15</vt:lpwstr>
  </property>
</Properties>
</file>